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6. High-level DNA changes in smoker lung tumors.</w:t>
      </w:r>
    </w:p>
    <w:tbl>
      <w:tblPr>
        <w:tblW w:w="9479" w:type="dxa"/>
        <w:jc w:val="left"/>
        <w:tblInd w:w="-1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92"/>
        <w:gridCol w:w="935"/>
        <w:gridCol w:w="632"/>
        <w:gridCol w:w="1038"/>
        <w:gridCol w:w="1038"/>
        <w:gridCol w:w="994"/>
        <w:gridCol w:w="1174"/>
        <w:gridCol w:w="1262"/>
        <w:gridCol w:w="1214"/>
      </w:tblGrid>
      <w:tr>
        <w:trPr>
          <w:trHeight w:val="750" w:hRule="atLeast"/>
        </w:trPr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CA" w:eastAsia="en-CA"/>
              </w:rPr>
              <w:t>Event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CA" w:eastAsia="en-CA"/>
              </w:rPr>
              <w:t>Cytoband</w:t>
            </w:r>
          </w:p>
        </w:tc>
        <w:tc>
          <w:tcPr>
            <w:tcW w:w="6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CA" w:eastAsia="en-CA"/>
              </w:rPr>
              <w:t>Chr</w:t>
            </w:r>
          </w:p>
        </w:tc>
        <w:tc>
          <w:tcPr>
            <w:tcW w:w="10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CA" w:eastAsia="en-CA"/>
              </w:rPr>
              <w:t>Start</w:t>
            </w:r>
          </w:p>
        </w:tc>
        <w:tc>
          <w:tcPr>
            <w:tcW w:w="10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CA" w:eastAsia="en-CA"/>
              </w:rPr>
              <w:t>End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CA" w:eastAsia="en-CA"/>
              </w:rPr>
              <w:t>Size (Mbp)</w:t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CA" w:eastAsia="en-CA"/>
              </w:rPr>
              <w:t>q-Value</w:t>
            </w:r>
          </w:p>
        </w:tc>
        <w:tc>
          <w:tcPr>
            <w:tcW w:w="12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CA" w:eastAsia="en-CA"/>
              </w:rPr>
              <w:t>Frequency                           of Alteration</w:t>
            </w:r>
          </w:p>
        </w:tc>
        <w:tc>
          <w:tcPr>
            <w:tcW w:w="121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18"/>
                <w:szCs w:val="18"/>
                <w:lang w:val="en-CA" w:eastAsia="en-CA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CA" w:eastAsia="en-CA"/>
              </w:rPr>
              <w:t>Number of                                    High Level Events</w:t>
            </w:r>
          </w:p>
        </w:tc>
      </w:tr>
      <w:tr>
        <w:trPr>
          <w:trHeight w:val="300" w:hRule="atLeast"/>
        </w:trPr>
        <w:tc>
          <w:tcPr>
            <w:tcW w:w="11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Amplification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 xml:space="preserve">1p36.32 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chr1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826949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3736736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2.909787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0.0094601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0.13</w:t>
            </w:r>
          </w:p>
        </w:tc>
        <w:tc>
          <w:tcPr>
            <w:tcW w:w="12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1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Amplification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 xml:space="preserve">1p36.22 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chr1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10631135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10758380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0.127245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0.036592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0.13</w:t>
            </w:r>
          </w:p>
        </w:tc>
        <w:tc>
          <w:tcPr>
            <w:tcW w:w="12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1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Amplification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 xml:space="preserve">1p36.13 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chr1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16840799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16954998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0.114199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0.022618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0.15</w:t>
            </w:r>
          </w:p>
        </w:tc>
        <w:tc>
          <w:tcPr>
            <w:tcW w:w="12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1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Amplification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 xml:space="preserve">1p36.12 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chr1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21773032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21872612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0.09958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0.033815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0.13</w:t>
            </w:r>
          </w:p>
        </w:tc>
        <w:tc>
          <w:tcPr>
            <w:tcW w:w="12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1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Amplification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 xml:space="preserve">1q23.3  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chr1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155434696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164158848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8.724152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0.000014282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0.31</w:t>
            </w:r>
          </w:p>
        </w:tc>
        <w:tc>
          <w:tcPr>
            <w:tcW w:w="12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11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Amplification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 xml:space="preserve">1q31.2  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chr1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166768132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198043842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31.27571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0.00002427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0.28</w:t>
            </w:r>
          </w:p>
        </w:tc>
        <w:tc>
          <w:tcPr>
            <w:tcW w:w="12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11</w:t>
            </w:r>
          </w:p>
        </w:tc>
      </w:tr>
      <w:tr>
        <w:trPr>
          <w:trHeight w:val="300" w:hRule="atLeast"/>
        </w:trPr>
        <w:tc>
          <w:tcPr>
            <w:tcW w:w="11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Amplification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 xml:space="preserve">1q41    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chr1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215319993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222444278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7.124285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0.0030607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0.18</w:t>
            </w:r>
          </w:p>
        </w:tc>
        <w:tc>
          <w:tcPr>
            <w:tcW w:w="12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11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Amplification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 xml:space="preserve">1q44    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chr1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242952015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246921583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3.969568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0.0022915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0.21</w:t>
            </w:r>
          </w:p>
        </w:tc>
        <w:tc>
          <w:tcPr>
            <w:tcW w:w="12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11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Amplification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 xml:space="preserve">2q33.3  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chr2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208929826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208955226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0.0254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0.036592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0.10</w:t>
            </w:r>
          </w:p>
        </w:tc>
        <w:tc>
          <w:tcPr>
            <w:tcW w:w="12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11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Amplification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 xml:space="preserve">2q35    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chr2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220030718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220135240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0.104522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0.036592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0.13</w:t>
            </w:r>
          </w:p>
        </w:tc>
        <w:tc>
          <w:tcPr>
            <w:tcW w:w="12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1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Amplification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 xml:space="preserve">2q37.3  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chr2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239593290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239770150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0.17686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0.04583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0.13</w:t>
            </w:r>
          </w:p>
        </w:tc>
        <w:tc>
          <w:tcPr>
            <w:tcW w:w="12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11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Amplification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 xml:space="preserve">4p16.3  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chr4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590273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2361186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1.770913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0.028921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0.13</w:t>
            </w:r>
          </w:p>
        </w:tc>
        <w:tc>
          <w:tcPr>
            <w:tcW w:w="12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11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Amplification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 xml:space="preserve">5p15.33 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chr5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1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12107755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12.107754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0.000014282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0.26</w:t>
            </w:r>
          </w:p>
        </w:tc>
        <w:tc>
          <w:tcPr>
            <w:tcW w:w="12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9</w:t>
            </w:r>
          </w:p>
        </w:tc>
      </w:tr>
      <w:tr>
        <w:trPr>
          <w:trHeight w:val="300" w:hRule="atLeast"/>
        </w:trPr>
        <w:tc>
          <w:tcPr>
            <w:tcW w:w="11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Amplification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 xml:space="preserve">5q31.3  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chr5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140141350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140617729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0.476379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0.0028584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0.13</w:t>
            </w:r>
          </w:p>
        </w:tc>
        <w:tc>
          <w:tcPr>
            <w:tcW w:w="12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1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Amplification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 xml:space="preserve">5q35.3  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chr5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177587657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179539993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1.952336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0.0034824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0.18</w:t>
            </w:r>
          </w:p>
        </w:tc>
        <w:tc>
          <w:tcPr>
            <w:tcW w:w="12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11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Amplification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 xml:space="preserve">6p25.3  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chr6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329547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405050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0.075503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0.049934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0.13</w:t>
            </w:r>
          </w:p>
        </w:tc>
        <w:tc>
          <w:tcPr>
            <w:tcW w:w="12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1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Amplification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 xml:space="preserve">6p25.2  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chr6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2788612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3077541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0.288929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0.030448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0.15</w:t>
            </w:r>
          </w:p>
        </w:tc>
        <w:tc>
          <w:tcPr>
            <w:tcW w:w="12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11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Amplification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 xml:space="preserve">6q27    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chr6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170173627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170453855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0.280228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0.036592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0.15</w:t>
            </w:r>
          </w:p>
        </w:tc>
        <w:tc>
          <w:tcPr>
            <w:tcW w:w="12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1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Amplification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 xml:space="preserve">7p22.1  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chr7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4046414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6743582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2.697168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0.00013588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0.21</w:t>
            </w:r>
          </w:p>
        </w:tc>
        <w:tc>
          <w:tcPr>
            <w:tcW w:w="12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11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Amplification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 xml:space="preserve">7p21.3  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chr7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12446458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13980851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1.534393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0.0015353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0.21</w:t>
            </w:r>
          </w:p>
        </w:tc>
        <w:tc>
          <w:tcPr>
            <w:tcW w:w="12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11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Amplification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 xml:space="preserve">7p15.2  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chr7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27089103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27264315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0.175212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0.000033934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0.21</w:t>
            </w:r>
          </w:p>
        </w:tc>
        <w:tc>
          <w:tcPr>
            <w:tcW w:w="12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11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Amplification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 xml:space="preserve">7p13    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chr7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44038387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44348551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0.310164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0.0074015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0.18</w:t>
            </w:r>
          </w:p>
        </w:tc>
        <w:tc>
          <w:tcPr>
            <w:tcW w:w="12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11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Amplification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 xml:space="preserve">7q11.21 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chr7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57940128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62098219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4.158091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0.000014282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0.23</w:t>
            </w:r>
          </w:p>
        </w:tc>
        <w:tc>
          <w:tcPr>
            <w:tcW w:w="12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9</w:t>
            </w:r>
          </w:p>
        </w:tc>
      </w:tr>
      <w:tr>
        <w:trPr>
          <w:trHeight w:val="300" w:hRule="atLeast"/>
        </w:trPr>
        <w:tc>
          <w:tcPr>
            <w:tcW w:w="11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Amplification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 xml:space="preserve">8p23.3  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chr8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569115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2181333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1.612218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0.0004602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0.21</w:t>
            </w:r>
          </w:p>
        </w:tc>
        <w:tc>
          <w:tcPr>
            <w:tcW w:w="12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11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Amplification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 xml:space="preserve">8q11.1  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chr8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43558072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47921143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4.363071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0.0001499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0.21</w:t>
            </w:r>
          </w:p>
        </w:tc>
        <w:tc>
          <w:tcPr>
            <w:tcW w:w="12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11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Amplification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 xml:space="preserve">8q11.23 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chr8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55522879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55560610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0.037731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0.0066126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0.15</w:t>
            </w:r>
          </w:p>
        </w:tc>
        <w:tc>
          <w:tcPr>
            <w:tcW w:w="12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1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Amplification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 xml:space="preserve">8q24.3  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chr8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140684470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146027170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5.3427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0.00017141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0.21</w:t>
            </w:r>
          </w:p>
        </w:tc>
        <w:tc>
          <w:tcPr>
            <w:tcW w:w="12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11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Amplification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 xml:space="preserve">9p21.3  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chr9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21939762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22005433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0.065671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0.00004419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0.21</w:t>
            </w:r>
          </w:p>
        </w:tc>
        <w:tc>
          <w:tcPr>
            <w:tcW w:w="12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11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Amplification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 xml:space="preserve">9q22.32 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chr9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97299012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97323995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0.024983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0.014301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0.13</w:t>
            </w:r>
          </w:p>
        </w:tc>
        <w:tc>
          <w:tcPr>
            <w:tcW w:w="12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1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Amplification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 xml:space="preserve">9q33.3  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chr9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125796462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125850663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0.054201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0.004203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0.15</w:t>
            </w:r>
          </w:p>
        </w:tc>
        <w:tc>
          <w:tcPr>
            <w:tcW w:w="12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11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Amplification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 xml:space="preserve">10p15.2 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chr10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3143204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3180796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0.037592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0.01538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0.13</w:t>
            </w:r>
          </w:p>
        </w:tc>
        <w:tc>
          <w:tcPr>
            <w:tcW w:w="12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11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Amplification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 xml:space="preserve">10q21.1 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chr10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58749758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58775016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0.025258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0.0021521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0.13</w:t>
            </w:r>
          </w:p>
        </w:tc>
        <w:tc>
          <w:tcPr>
            <w:tcW w:w="12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1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Amplification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10q26.13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chr10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126184491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126326147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0.141656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0.047216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0.10</w:t>
            </w:r>
          </w:p>
        </w:tc>
        <w:tc>
          <w:tcPr>
            <w:tcW w:w="12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11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Amplification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 xml:space="preserve">11p15.5 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chr11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252270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3150503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2.898233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0.00035635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0.18</w:t>
            </w:r>
          </w:p>
        </w:tc>
        <w:tc>
          <w:tcPr>
            <w:tcW w:w="12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11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Amplification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 xml:space="preserve">11p11.2 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chr11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48620184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48848452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0.228268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0.0083986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0.15</w:t>
            </w:r>
          </w:p>
        </w:tc>
        <w:tc>
          <w:tcPr>
            <w:tcW w:w="12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11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Amplification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 xml:space="preserve">11q13.1 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chr11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63496145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70976822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7.480677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0.0022915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0.18</w:t>
            </w:r>
          </w:p>
        </w:tc>
        <w:tc>
          <w:tcPr>
            <w:tcW w:w="12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11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Amplification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12q13.13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chr12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52577813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52748743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0.17093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0.00059989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0.21</w:t>
            </w:r>
          </w:p>
        </w:tc>
        <w:tc>
          <w:tcPr>
            <w:tcW w:w="12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11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Amplification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 xml:space="preserve">12q14.1 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chr12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56279758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56456601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0.176843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0.01768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0.18</w:t>
            </w:r>
          </w:p>
        </w:tc>
        <w:tc>
          <w:tcPr>
            <w:tcW w:w="12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1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Amplification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12q24.31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chr12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123361104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123554310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0.193206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0.047216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0.13</w:t>
            </w:r>
          </w:p>
        </w:tc>
        <w:tc>
          <w:tcPr>
            <w:tcW w:w="12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11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Amplification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12q24.33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chr12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129473409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131997175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2.523766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0.033815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0.13</w:t>
            </w:r>
          </w:p>
        </w:tc>
        <w:tc>
          <w:tcPr>
            <w:tcW w:w="12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11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Amplification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13q12.11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chr13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19606560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19658247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0.051687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0.035238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0.13</w:t>
            </w:r>
          </w:p>
        </w:tc>
        <w:tc>
          <w:tcPr>
            <w:tcW w:w="12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11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Amplification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 xml:space="preserve">13q34   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chr13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109893872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113955243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4.061371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0.0016669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0.18</w:t>
            </w:r>
          </w:p>
        </w:tc>
        <w:tc>
          <w:tcPr>
            <w:tcW w:w="12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11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Amplification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 xml:space="preserve">16p13.3 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chr16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243858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3145335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2.901477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0.037195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0.13</w:t>
            </w:r>
          </w:p>
        </w:tc>
        <w:tc>
          <w:tcPr>
            <w:tcW w:w="12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11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Amplification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 xml:space="preserve">16p11.2 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chr16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29021403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29148931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0.127528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0.026558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0.15</w:t>
            </w:r>
          </w:p>
        </w:tc>
        <w:tc>
          <w:tcPr>
            <w:tcW w:w="12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1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Amplification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 xml:space="preserve">16q24.2 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chr16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85080401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88625248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3.544847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0.036592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0.13</w:t>
            </w:r>
          </w:p>
        </w:tc>
        <w:tc>
          <w:tcPr>
            <w:tcW w:w="12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1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Amplification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17q21.33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chr17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45290824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46061022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0.770198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0.0038913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0.18</w:t>
            </w:r>
          </w:p>
        </w:tc>
        <w:tc>
          <w:tcPr>
            <w:tcW w:w="12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11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Amplification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 xml:space="preserve">17q25.1 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chr17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68642169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78643087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10.000918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0.00016317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0.21</w:t>
            </w:r>
          </w:p>
        </w:tc>
        <w:tc>
          <w:tcPr>
            <w:tcW w:w="12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11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Amplification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 xml:space="preserve">18q23   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chr18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74819218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75791418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0.9722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0.028312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0.13</w:t>
            </w:r>
          </w:p>
        </w:tc>
        <w:tc>
          <w:tcPr>
            <w:tcW w:w="12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1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Amplification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 xml:space="preserve">19p13.3 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chr19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316051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5967999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5.651948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0.036592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0.13</w:t>
            </w:r>
          </w:p>
        </w:tc>
        <w:tc>
          <w:tcPr>
            <w:tcW w:w="12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11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Amplification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 xml:space="preserve">19q12   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chr19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24165484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32819473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8.653989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0.000014282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0.26</w:t>
            </w:r>
          </w:p>
        </w:tc>
        <w:tc>
          <w:tcPr>
            <w:tcW w:w="12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9</w:t>
            </w:r>
          </w:p>
        </w:tc>
      </w:tr>
      <w:tr>
        <w:trPr>
          <w:trHeight w:val="300" w:hRule="atLeast"/>
        </w:trPr>
        <w:tc>
          <w:tcPr>
            <w:tcW w:w="11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Amplification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 xml:space="preserve">19q13.2 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chr19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43329204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47614346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4.285142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0.00067538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0.23</w:t>
            </w:r>
          </w:p>
        </w:tc>
        <w:tc>
          <w:tcPr>
            <w:tcW w:w="12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11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Amplification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 xml:space="preserve">20p13   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chr20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3586111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3756353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0.170242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0.016378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0.15</w:t>
            </w:r>
          </w:p>
        </w:tc>
        <w:tc>
          <w:tcPr>
            <w:tcW w:w="12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11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Amplification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20q13.13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chr20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48562749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49586304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1.023555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0.033815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0.15</w:t>
            </w:r>
          </w:p>
        </w:tc>
        <w:tc>
          <w:tcPr>
            <w:tcW w:w="12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11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Amplification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20q13.33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chr20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59283093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62426596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3.143503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0.0044698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0.15</w:t>
            </w:r>
          </w:p>
        </w:tc>
        <w:tc>
          <w:tcPr>
            <w:tcW w:w="12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11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Amplification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 xml:space="preserve">22q13.1 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chr22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35595026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38428789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2.833763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0.003703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0.18</w:t>
            </w:r>
          </w:p>
        </w:tc>
        <w:tc>
          <w:tcPr>
            <w:tcW w:w="12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11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Deletion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 xml:space="preserve">1p36.32 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chr1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2713206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3708916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0.99571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0.049878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0.15</w:t>
            </w:r>
          </w:p>
        </w:tc>
        <w:tc>
          <w:tcPr>
            <w:tcW w:w="12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1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Deletion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 xml:space="preserve">1p21.1  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chr1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102592549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102610716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0.018167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0.028082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0.18</w:t>
            </w:r>
          </w:p>
        </w:tc>
        <w:tc>
          <w:tcPr>
            <w:tcW w:w="12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1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Deletion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 xml:space="preserve">2p24.3  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chr2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14263243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14281096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0.017853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0.023866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0.18</w:t>
            </w:r>
          </w:p>
        </w:tc>
        <w:tc>
          <w:tcPr>
            <w:tcW w:w="12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1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Deletion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 xml:space="preserve">2p16.1  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chr2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57244588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57280053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0.035465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0.039856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0.15</w:t>
            </w:r>
          </w:p>
        </w:tc>
        <w:tc>
          <w:tcPr>
            <w:tcW w:w="12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1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Deletion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 xml:space="preserve">2q31.1  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chr2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169500668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169542021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0.041353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0.0057133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0.18</w:t>
            </w:r>
          </w:p>
        </w:tc>
        <w:tc>
          <w:tcPr>
            <w:tcW w:w="12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1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Deletion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 xml:space="preserve">3p26.1  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chr3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7062003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7126263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0.06426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0.020701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0.18</w:t>
            </w:r>
          </w:p>
        </w:tc>
        <w:tc>
          <w:tcPr>
            <w:tcW w:w="12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1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Deletion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 xml:space="preserve">3p24.2  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chr3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25583581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25606311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0.02273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0.0071581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0.21</w:t>
            </w:r>
          </w:p>
        </w:tc>
        <w:tc>
          <w:tcPr>
            <w:tcW w:w="12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1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Deletion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 xml:space="preserve">3p12.3  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chr3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76792826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78564868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1.772042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0.039056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0.15</w:t>
            </w:r>
          </w:p>
        </w:tc>
        <w:tc>
          <w:tcPr>
            <w:tcW w:w="12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1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Deletion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 xml:space="preserve">3q13.11 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chr3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104825688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104903585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0.077897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0.042149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0.15</w:t>
            </w:r>
          </w:p>
        </w:tc>
        <w:tc>
          <w:tcPr>
            <w:tcW w:w="12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1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Deletion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 xml:space="preserve">3q13.13 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chr3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111616695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111690272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0.073577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0.0060628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0.18</w:t>
            </w:r>
          </w:p>
        </w:tc>
        <w:tc>
          <w:tcPr>
            <w:tcW w:w="12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1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Deletion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 xml:space="preserve">4p16.2  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chr4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3379182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3520414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0.141232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0.025749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0.18</w:t>
            </w:r>
          </w:p>
        </w:tc>
        <w:tc>
          <w:tcPr>
            <w:tcW w:w="12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1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Deletion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 xml:space="preserve">4q13.1  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chr4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63422139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63516496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0.094357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0.023866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0.15</w:t>
            </w:r>
          </w:p>
        </w:tc>
        <w:tc>
          <w:tcPr>
            <w:tcW w:w="12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1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Deletion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 xml:space="preserve">4q13.3  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chr4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72549934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72671419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0.121485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0.022284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0.18</w:t>
            </w:r>
          </w:p>
        </w:tc>
        <w:tc>
          <w:tcPr>
            <w:tcW w:w="12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1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Deletion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 xml:space="preserve">4q28.3  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chr4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138146913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138162344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0.015431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0.042149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0.15</w:t>
            </w:r>
          </w:p>
        </w:tc>
        <w:tc>
          <w:tcPr>
            <w:tcW w:w="12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1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Deletion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 xml:space="preserve">5q13.3  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chr5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75273943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75332657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0.058714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0.001742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0.21</w:t>
            </w:r>
          </w:p>
        </w:tc>
        <w:tc>
          <w:tcPr>
            <w:tcW w:w="12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1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Deletion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 xml:space="preserve">5q14.3  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chr5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88571589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89309321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0.737732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0.019087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0.18</w:t>
            </w:r>
          </w:p>
        </w:tc>
        <w:tc>
          <w:tcPr>
            <w:tcW w:w="12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1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Deletion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 xml:space="preserve">5q21.1  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chr5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100733754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100794702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0.060948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0.001742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0.21</w:t>
            </w:r>
          </w:p>
        </w:tc>
        <w:tc>
          <w:tcPr>
            <w:tcW w:w="12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1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Deletion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 xml:space="preserve">5q23.2  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chr5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125245606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125352370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0.106764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0.0035807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0.21</w:t>
            </w:r>
          </w:p>
        </w:tc>
        <w:tc>
          <w:tcPr>
            <w:tcW w:w="12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1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Deletion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 xml:space="preserve">5q31.3  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chr5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140503546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140610282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0.106736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0.034846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0.15</w:t>
            </w:r>
          </w:p>
        </w:tc>
        <w:tc>
          <w:tcPr>
            <w:tcW w:w="12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1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Deletion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 xml:space="preserve">5q33.2  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chr5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154817253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154854084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0.036831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0.049686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0.15</w:t>
            </w:r>
          </w:p>
        </w:tc>
        <w:tc>
          <w:tcPr>
            <w:tcW w:w="12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1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Deletion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 xml:space="preserve">6q12    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chr6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67179217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68454950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1.275733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0.002863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0.23</w:t>
            </w:r>
          </w:p>
        </w:tc>
        <w:tc>
          <w:tcPr>
            <w:tcW w:w="12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1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Deletion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 xml:space="preserve">6q16.1  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chr6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94527588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94644289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0.116701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0.030335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0.18</w:t>
            </w:r>
          </w:p>
        </w:tc>
        <w:tc>
          <w:tcPr>
            <w:tcW w:w="12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1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Deletion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 xml:space="preserve">6q22.31 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chr6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121037193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121136348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0.099155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0.017893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0.21</w:t>
            </w:r>
          </w:p>
        </w:tc>
        <w:tc>
          <w:tcPr>
            <w:tcW w:w="12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1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Deletion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 xml:space="preserve">6q27    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chr6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166740890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168829383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2.088493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0.019087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0.21</w:t>
            </w:r>
          </w:p>
        </w:tc>
        <w:tc>
          <w:tcPr>
            <w:tcW w:w="12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1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Deletion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 xml:space="preserve">7p22.2  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chr7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1596895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2732453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1.135558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0.029976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0.18</w:t>
            </w:r>
          </w:p>
        </w:tc>
        <w:tc>
          <w:tcPr>
            <w:tcW w:w="12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1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Deletion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 xml:space="preserve">7p21.3  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chr7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11658130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11755316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0.097186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0.0084418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0.21</w:t>
            </w:r>
          </w:p>
        </w:tc>
        <w:tc>
          <w:tcPr>
            <w:tcW w:w="12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1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Deletion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 xml:space="preserve">7q11.21 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chr7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61484091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62091130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0.607039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0.042149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0.15</w:t>
            </w:r>
          </w:p>
        </w:tc>
        <w:tc>
          <w:tcPr>
            <w:tcW w:w="12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1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Deletion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 xml:space="preserve">7q21.13 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chr7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89464548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89532619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0.068071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0.020701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0.18</w:t>
            </w:r>
          </w:p>
        </w:tc>
        <w:tc>
          <w:tcPr>
            <w:tcW w:w="12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1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Deletion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 xml:space="preserve">8p22    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chr8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13696094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13725542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0.029448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0.020701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0.18</w:t>
            </w:r>
          </w:p>
        </w:tc>
        <w:tc>
          <w:tcPr>
            <w:tcW w:w="12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1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Deletion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 xml:space="preserve">8p11.1  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chr8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43558072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43943204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0.385132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0.001742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0.18</w:t>
            </w:r>
          </w:p>
        </w:tc>
        <w:tc>
          <w:tcPr>
            <w:tcW w:w="12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1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Deletion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 xml:space="preserve">8q12.1  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chr8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61124474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61170287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0.045813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0.0071581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0.21</w:t>
            </w:r>
          </w:p>
        </w:tc>
        <w:tc>
          <w:tcPr>
            <w:tcW w:w="12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1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Deletion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 xml:space="preserve">9p23    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chr9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9394585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10575477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1.180892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0.001937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0.26</w:t>
            </w:r>
          </w:p>
        </w:tc>
        <w:tc>
          <w:tcPr>
            <w:tcW w:w="12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1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Deletion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 xml:space="preserve">9p22.2  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chr9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17668088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18191550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0.523462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0.003002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0.21</w:t>
            </w:r>
          </w:p>
        </w:tc>
        <w:tc>
          <w:tcPr>
            <w:tcW w:w="12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1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Deletion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 xml:space="preserve">9p21.3  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chr9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21944954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22008780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0.063826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0.001742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0.21</w:t>
            </w:r>
          </w:p>
        </w:tc>
        <w:tc>
          <w:tcPr>
            <w:tcW w:w="12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1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Deletion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 xml:space="preserve">9p21.1  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chr9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30192335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31709066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1.516731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0.003002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0.23</w:t>
            </w:r>
          </w:p>
        </w:tc>
        <w:tc>
          <w:tcPr>
            <w:tcW w:w="12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1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Deletion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 xml:space="preserve">10q21.1 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chr10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58742794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58775016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0.032222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0.003002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0.21</w:t>
            </w:r>
          </w:p>
        </w:tc>
        <w:tc>
          <w:tcPr>
            <w:tcW w:w="12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1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Deletion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10q23.31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chr10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91941310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92040888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0.099578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0.045615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0.18</w:t>
            </w:r>
          </w:p>
        </w:tc>
        <w:tc>
          <w:tcPr>
            <w:tcW w:w="12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1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Deletion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 xml:space="preserve">10q25.1 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chr10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109115788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109619108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0.50332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0.039856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0.18</w:t>
            </w:r>
          </w:p>
        </w:tc>
        <w:tc>
          <w:tcPr>
            <w:tcW w:w="12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1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Deletion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 xml:space="preserve">10q26.3 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chr10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133708154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134748055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1.039901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0.029976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0.18</w:t>
            </w:r>
          </w:p>
        </w:tc>
        <w:tc>
          <w:tcPr>
            <w:tcW w:w="12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1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Deletion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 xml:space="preserve">11p15.4 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chr11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2686540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3134514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0.447974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0.039056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0.15</w:t>
            </w:r>
          </w:p>
        </w:tc>
        <w:tc>
          <w:tcPr>
            <w:tcW w:w="12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1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Deletion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 xml:space="preserve">11p14.1 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chr11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28031587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28225293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0.193706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0.049878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0.13</w:t>
            </w:r>
          </w:p>
        </w:tc>
        <w:tc>
          <w:tcPr>
            <w:tcW w:w="12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1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Deletion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11p11.12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chr11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50425555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50593832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0.168277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0.039856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0.15</w:t>
            </w:r>
          </w:p>
        </w:tc>
        <w:tc>
          <w:tcPr>
            <w:tcW w:w="12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1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Deletion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 xml:space="preserve">11q14.3 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chr11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87251347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88115585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0.864238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0.014341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0.18</w:t>
            </w:r>
          </w:p>
        </w:tc>
        <w:tc>
          <w:tcPr>
            <w:tcW w:w="12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1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Deletion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 xml:space="preserve">11q14.3 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chr11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90585766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91511648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0.925882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0.012348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0.21</w:t>
            </w:r>
          </w:p>
        </w:tc>
        <w:tc>
          <w:tcPr>
            <w:tcW w:w="12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1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Deletion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 xml:space="preserve">13q31.1 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chr13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82684125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82737085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0.05296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0.0057133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0.18</w:t>
            </w:r>
          </w:p>
        </w:tc>
        <w:tc>
          <w:tcPr>
            <w:tcW w:w="12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1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Deletion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 xml:space="preserve">14q11.2 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chr14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21412283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21460458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0.048175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0.042149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0.13</w:t>
            </w:r>
          </w:p>
        </w:tc>
        <w:tc>
          <w:tcPr>
            <w:tcW w:w="12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1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Deletion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 xml:space="preserve">15q21.1 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chr15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44160130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45288548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1.128418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0.042149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0.18</w:t>
            </w:r>
          </w:p>
        </w:tc>
        <w:tc>
          <w:tcPr>
            <w:tcW w:w="12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1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Deletion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 xml:space="preserve">16q21   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chr16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59805340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59920394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0.115054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0.016418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0.21</w:t>
            </w:r>
          </w:p>
        </w:tc>
        <w:tc>
          <w:tcPr>
            <w:tcW w:w="12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1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Deletion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 xml:space="preserve">18q21.1 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chr18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43649369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43664649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0.01528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0.039856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0.15</w:t>
            </w:r>
          </w:p>
        </w:tc>
        <w:tc>
          <w:tcPr>
            <w:tcW w:w="12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1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Deletion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 xml:space="preserve">19p12   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chr19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24163308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32883874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8.720566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0.001937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0.21</w:t>
            </w:r>
          </w:p>
        </w:tc>
        <w:tc>
          <w:tcPr>
            <w:tcW w:w="12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1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Deletion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 xml:space="preserve">21q22.3 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chr21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43578866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44827398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1.248532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0.020701</w:t>
            </w:r>
          </w:p>
        </w:tc>
        <w:tc>
          <w:tcPr>
            <w:tcW w:w="12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0.18</w:t>
            </w:r>
          </w:p>
        </w:tc>
        <w:tc>
          <w:tcPr>
            <w:tcW w:w="12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19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Deletion</w:t>
            </w:r>
          </w:p>
        </w:tc>
        <w:tc>
          <w:tcPr>
            <w:tcW w:w="9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22q13.31</w:t>
            </w:r>
          </w:p>
        </w:tc>
        <w:tc>
          <w:tcPr>
            <w:tcW w:w="6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chr22</w:t>
            </w:r>
          </w:p>
        </w:tc>
        <w:tc>
          <w:tcPr>
            <w:tcW w:w="103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44424566</w:t>
            </w:r>
          </w:p>
        </w:tc>
        <w:tc>
          <w:tcPr>
            <w:tcW w:w="103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44631074</w:t>
            </w:r>
          </w:p>
        </w:tc>
        <w:tc>
          <w:tcPr>
            <w:tcW w:w="9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0.206508</w:t>
            </w:r>
          </w:p>
        </w:tc>
        <w:tc>
          <w:tcPr>
            <w:tcW w:w="11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0.015305</w:t>
            </w:r>
          </w:p>
        </w:tc>
        <w:tc>
          <w:tcPr>
            <w:tcW w:w="12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0.18</w:t>
            </w:r>
          </w:p>
        </w:tc>
        <w:tc>
          <w:tcPr>
            <w:tcW w:w="12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CA" w:eastAsia="en-CA"/>
              </w:rPr>
            </w:pPr>
            <w:r>
              <w:rPr>
                <w:color w:val="000000"/>
                <w:sz w:val="18"/>
                <w:szCs w:val="18"/>
                <w:lang w:val="en-CA" w:eastAsia="en-CA"/>
              </w:rPr>
              <w:t>1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spacing w:before="0" w:after="200"/>
        <w:rPr>
          <w:b/>
          <w:b/>
        </w:rPr>
      </w:pPr>
      <w:r>
        <w:rPr>
          <w:b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fullPage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09T19:45:00Z</dcterms:created>
  <dc:creator>kthu</dc:creator>
  <dc:description/>
  <dc:language>en-US</dc:language>
  <cp:lastModifiedBy>kthu</cp:lastModifiedBy>
  <dcterms:modified xsi:type="dcterms:W3CDTF">2012-02-09T19:45:00Z</dcterms:modified>
  <cp:revision>2</cp:revision>
  <dc:subject/>
  <dc:title/>
</cp:coreProperties>
</file>